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 Differentially expressed genes in HLS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900"/>
        <w:gridCol w:w="1900"/>
        <w:gridCol w:w="1937"/>
        <w:gridCol w:w="1900"/>
      </w:tblGrid>
      <w:tr>
        <w:trPr/>
        <w:tc>
          <w:tcPr>
            <w:tcW w:w="3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regulated in affecteds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ownregulated in affecteds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G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.79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FR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8.0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RTAP1-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46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ON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.1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GS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PSTI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80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SP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6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J103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48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3B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CH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5.07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28570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orf5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4.6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RDC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YR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8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DGF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G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69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R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RG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54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OCK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AA19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5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NT5A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D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50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QTNF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48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F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SIG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2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HGAP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RP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19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P3K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T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.0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GK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X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8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ND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DLR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8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RD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MSNB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7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GF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F50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69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PH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BP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6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XNIP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YH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60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RY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DS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5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FLAR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HCR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5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KX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BP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46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GFL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NX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40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RB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LP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7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N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KBP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6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PARP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GB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5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PINE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DR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4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10orf4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PT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3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TV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9orf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29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AMTS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GCS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20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J140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CK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7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BS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PHA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3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CAL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KFZp761P04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2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2842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FAH1B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11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J332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S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6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J106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N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4</w:t>
            </w:r>
          </w:p>
        </w:tc>
      </w:tr>
      <w:tr>
        <w:trPr/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PC4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2.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1:36:00Z</dcterms:created>
  <dc:creator>hhot</dc:creator>
  <dc:description/>
  <cp:keywords/>
  <dc:language>en-US</dc:language>
  <cp:lastModifiedBy>hhot</cp:lastModifiedBy>
  <dcterms:modified xsi:type="dcterms:W3CDTF">2009-02-19T11:36:00Z</dcterms:modified>
  <cp:revision>2</cp:revision>
  <dc:subject/>
  <dc:title/>
</cp:coreProperties>
</file>